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C7C77" w14:textId="579A86FB" w:rsidR="00AC717D" w:rsidRPr="00A54B77" w:rsidRDefault="00AC717D" w:rsidP="00AC717D">
      <w:pPr>
        <w:rPr>
          <w:rFonts w:ascii="Times New Roman" w:eastAsia="Times New Roman" w:hAnsi="Times New Roman" w:cs="Times New Roman"/>
        </w:rPr>
      </w:pPr>
      <w:r w:rsidRPr="00A54B77">
        <w:rPr>
          <w:rFonts w:ascii="Times New Roman" w:eastAsia="Times New Roman" w:hAnsi="Times New Roman" w:cs="Times New Roman"/>
          <w:b/>
        </w:rPr>
        <w:t>Table S</w:t>
      </w:r>
      <w:r w:rsidR="00B36696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 w:rsidRPr="00A54B77">
        <w:rPr>
          <w:rFonts w:ascii="Times New Roman" w:eastAsia="Times New Roman" w:hAnsi="Times New Roman" w:cs="Times New Roman"/>
          <w:b/>
        </w:rPr>
        <w:t xml:space="preserve"> Adonis effect sizes. </w:t>
      </w:r>
    </w:p>
    <w:tbl>
      <w:tblPr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080"/>
        <w:gridCol w:w="1440"/>
        <w:gridCol w:w="1155"/>
      </w:tblGrid>
      <w:tr w:rsidR="00AC717D" w:rsidRPr="00A54B77" w14:paraId="267F7701" w14:textId="77777777" w:rsidTr="00DB7133"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B826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5842" w14:textId="77777777" w:rsidR="00AC717D" w:rsidRPr="00A54B77" w:rsidRDefault="00AC717D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A54B77">
              <w:rPr>
                <w:rFonts w:ascii="Times New Roman" w:eastAsia="Times New Roman" w:hAnsi="Times New Roman" w:cs="Times New Roman"/>
                <w:b/>
              </w:rPr>
              <w:t>R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9646" w14:textId="77777777" w:rsidR="00AC717D" w:rsidRPr="00A54B77" w:rsidRDefault="00AC717D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A54B77">
              <w:rPr>
                <w:rFonts w:ascii="Times New Roman" w:eastAsia="Times New Roman" w:hAnsi="Times New Roman" w:cs="Times New Roman"/>
                <w:b/>
              </w:rPr>
              <w:t>R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birds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BB0C" w14:textId="77777777" w:rsidR="00AC717D" w:rsidRPr="00A54B77" w:rsidRDefault="00AC717D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A54B77">
              <w:rPr>
                <w:rFonts w:ascii="Times New Roman" w:eastAsia="Times New Roman" w:hAnsi="Times New Roman" w:cs="Times New Roman"/>
                <w:b/>
              </w:rPr>
              <w:t>R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mammals</w:t>
            </w:r>
          </w:p>
        </w:tc>
      </w:tr>
      <w:tr w:rsidR="00AC717D" w:rsidRPr="00A54B77" w14:paraId="1267D53B" w14:textId="77777777" w:rsidTr="00DB7133"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2B53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Taxonomy (class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B55D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A30D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1AA4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AC717D" w:rsidRPr="00A54B77" w14:paraId="3EFED3CA" w14:textId="77777777" w:rsidTr="00DB7133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EF22" w14:textId="77777777" w:rsidR="00AC717D" w:rsidRPr="00A54B77" w:rsidRDefault="00AC717D" w:rsidP="00DB71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Taxonomy (ord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B5C2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951D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57DF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207</w:t>
            </w:r>
          </w:p>
        </w:tc>
      </w:tr>
      <w:tr w:rsidR="00AC717D" w:rsidRPr="00A54B77" w14:paraId="539135E3" w14:textId="77777777" w:rsidTr="00DB7133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B4B0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Fl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A8A4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7A36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5344" w14:textId="77777777" w:rsidR="00AC717D" w:rsidRPr="00A54B77" w:rsidRDefault="00AC717D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AC717D" w:rsidRPr="00A54B77" w14:paraId="39CE0F56" w14:textId="77777777" w:rsidTr="00DB7133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2BAC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Captivity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0FAB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F712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7995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AC717D" w:rsidRPr="00A54B77" w14:paraId="66CDBADA" w14:textId="77777777" w:rsidTr="00DB7133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37A6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Sample Typ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BA3C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9552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38A4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AC717D" w:rsidRPr="00A54B77" w14:paraId="203D7342" w14:textId="77777777" w:rsidTr="00DB7133"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1DC6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Preservative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3A4E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821B" w14:textId="77777777" w:rsidR="00AC717D" w:rsidRPr="00A54B77" w:rsidRDefault="00AC717D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E907" w14:textId="77777777" w:rsidR="00AC717D" w:rsidRPr="00A54B77" w:rsidRDefault="00AC717D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</w:tbl>
    <w:p w14:paraId="499B2606" w14:textId="77777777" w:rsidR="00AC717D" w:rsidRPr="00A54B77" w:rsidRDefault="00AC717D" w:rsidP="00AC717D">
      <w:pPr>
        <w:rPr>
          <w:rFonts w:ascii="Times New Roman" w:eastAsia="Times New Roman" w:hAnsi="Times New Roman" w:cs="Times New Roman"/>
        </w:rPr>
      </w:pPr>
      <w:r w:rsidRPr="00A54B77">
        <w:rPr>
          <w:rFonts w:ascii="Times New Roman" w:eastAsia="Times New Roman" w:hAnsi="Times New Roman" w:cs="Times New Roman"/>
        </w:rPr>
        <w:t>All terms have a p-value of 0.001.</w:t>
      </w:r>
    </w:p>
    <w:p w14:paraId="600EA34C" w14:textId="77777777" w:rsidR="00AC717D" w:rsidRPr="00A54B77" w:rsidRDefault="00AC717D" w:rsidP="00AC717D">
      <w:pPr>
        <w:rPr>
          <w:rFonts w:ascii="Times New Roman" w:eastAsia="Times New Roman" w:hAnsi="Times New Roman" w:cs="Times New Roman"/>
        </w:rPr>
      </w:pPr>
      <w:r w:rsidRPr="00A54B77">
        <w:rPr>
          <w:rFonts w:ascii="Times New Roman" w:eastAsia="Times New Roman" w:hAnsi="Times New Roman" w:cs="Times New Roman"/>
        </w:rPr>
        <w:t>* Captivity, Sample Type, and Preservative effect sizes after regression on Taxonomy</w:t>
      </w:r>
    </w:p>
    <w:p w14:paraId="201F17D3" w14:textId="77777777" w:rsidR="00F1139E" w:rsidRDefault="00B36696">
      <w:bookmarkStart w:id="0" w:name="_GoBack"/>
      <w:bookmarkEnd w:id="0"/>
    </w:p>
    <w:sectPr w:rsidR="00F1139E" w:rsidSect="00026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7D"/>
    <w:rsid w:val="0002637A"/>
    <w:rsid w:val="009D17C3"/>
    <w:rsid w:val="009F54B7"/>
    <w:rsid w:val="00AC717D"/>
    <w:rsid w:val="00B36696"/>
    <w:rsid w:val="00C73919"/>
    <w:rsid w:val="00D8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648BE"/>
  <w15:chartTrackingRefBased/>
  <w15:docId w15:val="{7FD58347-8123-1F43-952F-E43080EC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17D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e</dc:creator>
  <cp:keywords/>
  <dc:description/>
  <cp:lastModifiedBy>Song, Se</cp:lastModifiedBy>
  <cp:revision>2</cp:revision>
  <dcterms:created xsi:type="dcterms:W3CDTF">2019-10-25T05:20:00Z</dcterms:created>
  <dcterms:modified xsi:type="dcterms:W3CDTF">2019-11-06T19:26:00Z</dcterms:modified>
</cp:coreProperties>
</file>